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62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272" w:type="dxa"/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Primer name</w:t>
            </w:r>
          </w:p>
        </w:tc>
        <w:tc>
          <w:tcPr>
            <w:tcW w:w="6250" w:type="dxa"/>
          </w:tcPr>
          <w:p>
            <w:pPr>
              <w:rPr>
                <w:b/>
                <w:bCs/>
                <w:color w:val="auto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Primer sequence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eastAsia" w:eastAsiaTheme="minorEastAsia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</w:rPr>
              <w:t xml:space="preserve">Primers for clone of </w:t>
            </w:r>
            <w:r>
              <w:rPr>
                <w:rFonts w:ascii="Times New Roman" w:hAnsi="Times New Roman"/>
                <w:b/>
                <w:bCs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b/>
                <w:bCs/>
                <w:i/>
                <w:color w:val="auto"/>
                <w:kern w:val="0"/>
                <w:szCs w:val="21"/>
                <w:lang w:val="en-US" w:eastAsia="zh-CN"/>
              </w:rPr>
              <w:t>UFG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ATCCCAATCGCC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2" w:type="dxa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TTGACAATGCCGTGATC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2" w:type="dxa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CAACCCCTCTTCA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CCTACCAGCAACTTTCA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CTGCCCCAATTC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GAATTTGTCCTAG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ACCCGAATCTCT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TCACTCAACTTCTTCT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GATCGGAGAATCA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CCTTAACTCCTTCACA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CAGAAGCGGGT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AACAACTCCATGTTGA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  <w:lang w:val="en-US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F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CATCATCGACG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R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GACCGCGG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Primers for real-time quantitativ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AGGTGTTTGTGGA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TGCCCATACTTTCCA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CATTGTCTTGTA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TGCTCGTGCTATGTC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AGATTTCGCCTCTT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ACCCTAACTCGTCCC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CCGATTCTGAC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CAGCATTGCCAAC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AGATGAAGTTGAGTCA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AGGGAATTGGTCAG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CGCACAAGGCGG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CAACACTCACACCAA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TATAAGCGAAGGC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GTTGGAGACATCTT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center"/>
          </w:tcPr>
          <w:p>
            <w:pPr>
              <w:rPr>
                <w:rFonts w:ascii="Times New Roman" w:hAnsi="Times New Roman"/>
                <w:i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FtH3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TTCGCAAGTACCAG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center"/>
          </w:tcPr>
          <w:p>
            <w:pPr>
              <w:rPr>
                <w:rFonts w:ascii="Times New Roman" w:hAnsi="Times New Roman"/>
                <w:i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FtH3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ACAAGGTATGCC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</w:rPr>
              <w:t>Primers for constructing expression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GAATCCCAATCGCC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bookmarkStart w:id="0" w:name="OLE_LINK7"/>
            <w:bookmarkStart w:id="1" w:name="OLE_LINK8"/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CTTTTGACAATGCCGTGATCTTAC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GGCAACCCCTCTTCA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TTTCCTACCAGCAACTTTCA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GTCTGCCCCAATTC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TGGTGAATTTGTCCTAG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ATGAACCCGAATCTCT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CTTGTCACTCAACTTCTTCT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GGGATCGGAGAATCA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GCCCTTAACTCCTTCACA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GAGCTCGGTACCCGGGGATC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GTCCACCGCC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pCHF3-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CAACAACTCCATGTTGA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pCHF3-F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GAGCTCGGTACCCGGGGATCCATGACATCATCGACG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pCHF3R</w:t>
            </w:r>
          </w:p>
        </w:tc>
        <w:tc>
          <w:tcPr>
            <w:tcW w:w="6250" w:type="dxa"/>
          </w:tcPr>
          <w:p>
            <w:pPr>
              <w:rPr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CCAAGGGCGAATTGGTCGAC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CATGACCGCGG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</w:rPr>
              <w:t xml:space="preserve">Primers for clone of </w:t>
            </w:r>
            <w:r>
              <w:rPr>
                <w:rFonts w:ascii="Times New Roman" w:hAnsi="Times New Roman"/>
                <w:b/>
                <w:bCs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b/>
                <w:bCs/>
                <w:i/>
                <w:color w:val="auto"/>
                <w:kern w:val="0"/>
                <w:szCs w:val="21"/>
                <w:lang w:val="en-US" w:eastAsia="zh-CN"/>
              </w:rPr>
              <w:t>UFGTs</w:t>
            </w:r>
            <w:r>
              <w:rPr>
                <w:rFonts w:ascii="Times New Roman" w:hAnsi="Times New Roman"/>
                <w:b/>
                <w:bCs/>
                <w:i/>
                <w:color w:val="auto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</w:rPr>
              <w:t>promo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TGTACCAAATCTTTTTTTAATCT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6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CTCTTTTCTGATGCGATAT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GAATAAATGTTGATAATAGTCTTT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7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TTTCGTGTGATGAGTACAAT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ACAACAGTCTGTGGTTGC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8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CCCTATTTATACAAAACAATATT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 xml:space="preserve">TTAAACATTCGTAAGATGAAATAAC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9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ATCGGACGGCATAGATAGGA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TTCGCGCGACGTGGCTAT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15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CCACTACCACATGGG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ATCGTAAACTTACTTGAATA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0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GGGTACTTGGAGGATTTG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F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>CTCGATAAACCCATTTTGATA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vAlign w:val="top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i/>
                <w:color w:val="auto"/>
                <w:kern w:val="0"/>
                <w:szCs w:val="21"/>
              </w:rPr>
              <w:t>Ft</w:t>
            </w:r>
            <w:r>
              <w:rPr>
                <w:rFonts w:hint="eastAsia" w:ascii="Times New Roman" w:hAnsi="Times New Roman"/>
                <w:i/>
                <w:color w:val="auto"/>
                <w:kern w:val="0"/>
                <w:szCs w:val="21"/>
                <w:lang w:val="en-US" w:eastAsia="zh-CN"/>
              </w:rPr>
              <w:t>UFGT41-R</w:t>
            </w:r>
          </w:p>
        </w:tc>
        <w:tc>
          <w:tcPr>
            <w:tcW w:w="6250" w:type="dxa"/>
          </w:tcPr>
          <w:p>
            <w:pP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</w:rPr>
              <w:t xml:space="preserve">AGCTGACGTAACCTTTTGTTTTT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</w:tcPr>
          <w:p>
            <w:pPr>
              <w:rPr>
                <w:color w:val="auto"/>
                <w:vertAlign w:val="baseline"/>
              </w:rPr>
            </w:pPr>
          </w:p>
        </w:tc>
        <w:tc>
          <w:tcPr>
            <w:tcW w:w="6250" w:type="dxa"/>
          </w:tcPr>
          <w:p>
            <w:pPr>
              <w:rPr>
                <w:color w:val="auto"/>
                <w:vertAlign w:val="baseline"/>
              </w:rPr>
            </w:pP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B63B5"/>
    <w:rsid w:val="0FBA28C6"/>
    <w:rsid w:val="1EEA5946"/>
    <w:rsid w:val="430E7399"/>
    <w:rsid w:val="45812794"/>
    <w:rsid w:val="45F57A30"/>
    <w:rsid w:val="57304C5C"/>
    <w:rsid w:val="6BD5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针尖上的王子</cp:lastModifiedBy>
  <dcterms:modified xsi:type="dcterms:W3CDTF">2019-02-26T19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